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F53214" w14:textId="7034A2EC" w:rsidR="006002CB" w:rsidRPr="001E3608" w:rsidRDefault="006002CB" w:rsidP="006002CB">
      <w:pPr>
        <w:ind w:leftChars="-406" w:left="-853" w:firstLine="2"/>
        <w:jc w:val="left"/>
        <w:rPr>
          <w:rFonts w:ascii="Times New Roman" w:hAnsi="Times New Roman" w:cs="Times New Roman"/>
        </w:rPr>
      </w:pPr>
      <w:bookmarkStart w:id="0" w:name="_Hlk54908150"/>
      <w:r w:rsidRPr="001E3608">
        <w:rPr>
          <w:rFonts w:ascii="Times New Roman" w:hAnsi="Times New Roman" w:cs="Times New Roman"/>
        </w:rPr>
        <w:t>S3</w:t>
      </w:r>
      <w:r>
        <w:rPr>
          <w:rFonts w:ascii="Times New Roman" w:hAnsi="Times New Roman" w:cs="Times New Roman"/>
        </w:rPr>
        <w:t xml:space="preserve"> </w:t>
      </w:r>
      <w:r w:rsidRPr="001E3608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>.</w:t>
      </w:r>
      <w:r w:rsidRPr="001E3608">
        <w:rPr>
          <w:rFonts w:ascii="Times New Roman" w:hAnsi="Times New Roman" w:cs="Times New Roman"/>
        </w:rPr>
        <w:t xml:space="preserve"> Functional annotation of differentially expressed lncRNAs</w:t>
      </w:r>
      <w:r>
        <w:rPr>
          <w:rFonts w:ascii="Times New Roman" w:hAnsi="Times New Roman" w:cs="Times New Roman"/>
        </w:rPr>
        <w:t>.</w:t>
      </w:r>
    </w:p>
    <w:tbl>
      <w:tblPr>
        <w:tblW w:w="10052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7"/>
        <w:gridCol w:w="1701"/>
        <w:gridCol w:w="850"/>
        <w:gridCol w:w="567"/>
        <w:gridCol w:w="851"/>
        <w:gridCol w:w="1134"/>
        <w:gridCol w:w="850"/>
        <w:gridCol w:w="1134"/>
        <w:gridCol w:w="838"/>
      </w:tblGrid>
      <w:tr w:rsidR="006002CB" w:rsidRPr="00D04C34" w14:paraId="11A34477" w14:textId="77777777" w:rsidTr="009029B5">
        <w:trPr>
          <w:trHeight w:val="544"/>
          <w:jc w:val="center"/>
        </w:trPr>
        <w:tc>
          <w:tcPr>
            <w:tcW w:w="2127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bookmarkEnd w:id="0"/>
          <w:p w14:paraId="548EFB76" w14:textId="4F9AF2F4" w:rsidR="006002CB" w:rsidRPr="00D04C34" w:rsidRDefault="00206164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6002CB" w:rsidRPr="00D04C34">
              <w:rPr>
                <w:rFonts w:ascii="Times New Roman" w:hAnsi="Times New Roman" w:cs="Times New Roman"/>
                <w:sz w:val="18"/>
                <w:szCs w:val="18"/>
              </w:rPr>
              <w:t>eqnam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51C1AD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GeneSymbol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7FBB3A" w14:textId="45C1BD1D" w:rsidR="006002CB" w:rsidRPr="00D04C34" w:rsidRDefault="00206164" w:rsidP="009029B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6002CB" w:rsidRPr="00D04C34">
              <w:rPr>
                <w:rFonts w:ascii="Times New Roman" w:hAnsi="Times New Roman" w:cs="Times New Roman"/>
                <w:sz w:val="18"/>
                <w:szCs w:val="18"/>
              </w:rPr>
              <w:t>ourc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3E6E72" w14:textId="4E44855B" w:rsidR="006002CB" w:rsidRPr="00D04C34" w:rsidRDefault="00206164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6002CB" w:rsidRPr="00D04C34">
              <w:rPr>
                <w:rFonts w:ascii="Times New Roman" w:hAnsi="Times New Roman" w:cs="Times New Roman"/>
                <w:sz w:val="18"/>
                <w:szCs w:val="18"/>
              </w:rPr>
              <w:t>hrom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1FE51B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Regul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A5008B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Fold Change</w:t>
            </w:r>
          </w:p>
          <w:p w14:paraId="3712B621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A vs V</w:t>
            </w: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E1DD76" w14:textId="77777777" w:rsidR="006002CB" w:rsidRPr="00D04C34" w:rsidRDefault="006002CB" w:rsidP="009029B5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  <w:p w14:paraId="6AF9F106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A vs V</w:t>
            </w: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A0685F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Fold Change</w:t>
            </w:r>
          </w:p>
          <w:p w14:paraId="51D0BB49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(A vs A+B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ADB0E4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  <w:p w14:paraId="5567FEB5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(A vs A+B)</w:t>
            </w:r>
          </w:p>
        </w:tc>
      </w:tr>
      <w:tr w:rsidR="006002CB" w:rsidRPr="00D04C34" w14:paraId="5A85AB78" w14:textId="77777777" w:rsidTr="009029B5">
        <w:trPr>
          <w:trHeight w:val="430"/>
          <w:jc w:val="center"/>
        </w:trPr>
        <w:tc>
          <w:tcPr>
            <w:tcW w:w="212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86537C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ENSMUST0000011952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3D961D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Gm1205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B496C0" w14:textId="77777777" w:rsidR="006002CB" w:rsidRPr="00D04C34" w:rsidRDefault="006002CB" w:rsidP="009029B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Ensembl</w:t>
            </w:r>
            <w:proofErr w:type="spellEnd"/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0810C6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chr1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7871A4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AC8820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29.522834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EF34E0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3.11E-0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CC5BF3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3.4703315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F06CAB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5.18E-03</w:t>
            </w:r>
          </w:p>
        </w:tc>
      </w:tr>
      <w:tr w:rsidR="006002CB" w:rsidRPr="00D04C34" w14:paraId="6A70709C" w14:textId="77777777" w:rsidTr="009029B5">
        <w:trPr>
          <w:trHeight w:val="341"/>
          <w:jc w:val="center"/>
        </w:trPr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100225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ENSMUST00000161399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2F2054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Tnnc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F81D04" w14:textId="77777777" w:rsidR="006002CB" w:rsidRPr="00D04C34" w:rsidRDefault="006002CB" w:rsidP="009029B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Ensembl</w:t>
            </w:r>
            <w:proofErr w:type="spellEnd"/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7E0EDF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chr14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0D7AD8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2E97CB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17.2101568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823317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2.33E-05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EEEC38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3.4492544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E90BA4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2.50E-03</w:t>
            </w:r>
          </w:p>
        </w:tc>
      </w:tr>
      <w:tr w:rsidR="006002CB" w:rsidRPr="00D04C34" w14:paraId="32ED37CA" w14:textId="77777777" w:rsidTr="009029B5">
        <w:trPr>
          <w:trHeight w:val="389"/>
          <w:jc w:val="center"/>
        </w:trPr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9D0F4C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ENSMUST0000015518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60D5C4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C130080G10Rik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F57D1E" w14:textId="77777777" w:rsidR="006002CB" w:rsidRPr="00D04C34" w:rsidRDefault="006002CB" w:rsidP="009029B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Ensembl</w:t>
            </w:r>
            <w:proofErr w:type="spellEnd"/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CDDB96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chr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6E0BB8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C45FFE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12.6081526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A37E6C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7.93E-05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35C57B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3.3741589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E5EE20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1.92E-03</w:t>
            </w:r>
          </w:p>
        </w:tc>
      </w:tr>
      <w:tr w:rsidR="006002CB" w:rsidRPr="00D04C34" w14:paraId="364ABC71" w14:textId="77777777" w:rsidTr="009029B5">
        <w:trPr>
          <w:trHeight w:val="391"/>
          <w:jc w:val="center"/>
        </w:trPr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820517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BY077582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0A32DA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mouselincRNA1227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4D9377" w14:textId="77777777" w:rsidR="006002CB" w:rsidRPr="00D04C34" w:rsidRDefault="006002CB" w:rsidP="009029B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lincRNA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1EED89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chr5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8B682C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286428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10.9953707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973C41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2.83E-07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EF6EC4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3.4236469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793749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2.56E-02</w:t>
            </w:r>
          </w:p>
        </w:tc>
      </w:tr>
      <w:tr w:rsidR="006002CB" w:rsidRPr="00D04C34" w14:paraId="72DEDA72" w14:textId="77777777" w:rsidTr="009029B5">
        <w:trPr>
          <w:trHeight w:val="391"/>
          <w:jc w:val="center"/>
        </w:trPr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2C1B7B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NR_028422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27351E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C130080G10Rik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2DAE6B" w14:textId="77777777" w:rsidR="006002CB" w:rsidRPr="00D04C34" w:rsidRDefault="006002CB" w:rsidP="009029B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RefSeq</w:t>
            </w:r>
            <w:proofErr w:type="spellEnd"/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8915B6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chr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12D4F6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80C64B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10.964575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441EC8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1.06E-04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5DE24F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3.4156061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BFA9B9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2.28E-03</w:t>
            </w:r>
          </w:p>
        </w:tc>
      </w:tr>
      <w:tr w:rsidR="006002CB" w:rsidRPr="00D04C34" w14:paraId="16CFDC01" w14:textId="77777777" w:rsidTr="009029B5">
        <w:trPr>
          <w:trHeight w:val="391"/>
          <w:jc w:val="center"/>
        </w:trPr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6F491D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AK044823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54C78F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AK04482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78939D" w14:textId="77777777" w:rsidR="006002CB" w:rsidRPr="00D04C34" w:rsidRDefault="006002CB" w:rsidP="009029B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  <w:proofErr w:type="spellEnd"/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C3BFA1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9B7C45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FB5BC7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10.818604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FCACAB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4.61E-03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7911FB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3.1357054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B3BFBE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8.18E-03</w:t>
            </w:r>
          </w:p>
        </w:tc>
      </w:tr>
      <w:tr w:rsidR="006002CB" w:rsidRPr="00D04C34" w14:paraId="370C0B80" w14:textId="77777777" w:rsidTr="009029B5">
        <w:trPr>
          <w:trHeight w:val="391"/>
          <w:jc w:val="center"/>
        </w:trPr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37CF21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AK07665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120ABD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AK076651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32E820" w14:textId="77777777" w:rsidR="006002CB" w:rsidRPr="00D04C34" w:rsidRDefault="006002CB" w:rsidP="009029B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  <w:proofErr w:type="spellEnd"/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FFE9F1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chr1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BEA5FB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F26971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10.55442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C41D64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3.50E-03</w:t>
            </w:r>
          </w:p>
        </w:tc>
        <w:tc>
          <w:tcPr>
            <w:tcW w:w="113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A88394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2.894506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CCC770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5.81E-03</w:t>
            </w:r>
          </w:p>
        </w:tc>
      </w:tr>
      <w:tr w:rsidR="006002CB" w:rsidRPr="00D04C34" w14:paraId="5B60D1FA" w14:textId="77777777" w:rsidTr="009029B5">
        <w:trPr>
          <w:trHeight w:val="391"/>
          <w:jc w:val="center"/>
        </w:trPr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21F1FC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AK04118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4D2B24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AK04118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7CA857" w14:textId="77777777" w:rsidR="006002CB" w:rsidRPr="00D04C34" w:rsidRDefault="006002CB" w:rsidP="009029B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Genbank</w:t>
            </w:r>
            <w:proofErr w:type="spellEnd"/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530E83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chr10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6089A2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8D0816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11.4589298</w:t>
            </w:r>
          </w:p>
        </w:tc>
        <w:tc>
          <w:tcPr>
            <w:tcW w:w="85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7BEDC4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2.98E-03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5D2D68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3.3392933</w:t>
            </w:r>
          </w:p>
        </w:tc>
        <w:tc>
          <w:tcPr>
            <w:tcW w:w="83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A3A0E8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1.25E-03</w:t>
            </w:r>
          </w:p>
        </w:tc>
      </w:tr>
      <w:tr w:rsidR="006002CB" w:rsidRPr="00D04C34" w14:paraId="4B57D52E" w14:textId="77777777" w:rsidTr="009029B5">
        <w:trPr>
          <w:trHeight w:val="391"/>
          <w:jc w:val="center"/>
        </w:trPr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C643AAA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ENSMUST00000144849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C2B533E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5530601H04Rik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5252FF0" w14:textId="77777777" w:rsidR="006002CB" w:rsidRPr="00D04C34" w:rsidRDefault="006002CB" w:rsidP="009029B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Ensembl</w:t>
            </w:r>
            <w:proofErr w:type="spellEnd"/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EACEFCA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proofErr w:type="spellEnd"/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B77FDEA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554B235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65.127176</w:t>
            </w:r>
          </w:p>
        </w:tc>
        <w:tc>
          <w:tcPr>
            <w:tcW w:w="85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D455792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8.75E-04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83D5E59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32.3679876</w:t>
            </w:r>
          </w:p>
        </w:tc>
        <w:tc>
          <w:tcPr>
            <w:tcW w:w="83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5593BCD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3.04E-03</w:t>
            </w:r>
          </w:p>
        </w:tc>
      </w:tr>
      <w:tr w:rsidR="006002CB" w:rsidRPr="00D04C34" w14:paraId="135CBBC7" w14:textId="77777777" w:rsidTr="009029B5">
        <w:trPr>
          <w:trHeight w:val="391"/>
          <w:jc w:val="center"/>
        </w:trPr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39A17E9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uc.335+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9940316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uc.33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E473ABC" w14:textId="77777777" w:rsidR="006002CB" w:rsidRPr="00D04C34" w:rsidRDefault="006002CB" w:rsidP="009029B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UCR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DA50CAD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chr6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FE3FC2C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84E0E15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28.6761419</w:t>
            </w:r>
          </w:p>
        </w:tc>
        <w:tc>
          <w:tcPr>
            <w:tcW w:w="85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57F1D42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2.54E-06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89260D1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7.8086575</w:t>
            </w:r>
          </w:p>
        </w:tc>
        <w:tc>
          <w:tcPr>
            <w:tcW w:w="83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29904E0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3.71E-02</w:t>
            </w:r>
          </w:p>
        </w:tc>
      </w:tr>
      <w:tr w:rsidR="006002CB" w:rsidRPr="00D04C34" w14:paraId="5C7959A5" w14:textId="77777777" w:rsidTr="009029B5">
        <w:trPr>
          <w:trHeight w:val="391"/>
          <w:jc w:val="center"/>
        </w:trPr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79C6FD2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ENSMUST0000014765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77AC3C5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1700047F07Rik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BB55FC4" w14:textId="77777777" w:rsidR="006002CB" w:rsidRPr="00D04C34" w:rsidRDefault="006002CB" w:rsidP="009029B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Ensembl</w:t>
            </w:r>
            <w:proofErr w:type="spellEnd"/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827BE24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chr4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7B6400B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5C3E573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18.0768125</w:t>
            </w:r>
          </w:p>
        </w:tc>
        <w:tc>
          <w:tcPr>
            <w:tcW w:w="85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746457E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3.30E-04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DE4CF03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8.6992973</w:t>
            </w:r>
          </w:p>
        </w:tc>
        <w:tc>
          <w:tcPr>
            <w:tcW w:w="83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DE67092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1.41E-03</w:t>
            </w:r>
          </w:p>
        </w:tc>
      </w:tr>
      <w:tr w:rsidR="006002CB" w:rsidRPr="00D04C34" w14:paraId="1F5C9C95" w14:textId="77777777" w:rsidTr="009029B5">
        <w:trPr>
          <w:trHeight w:val="391"/>
          <w:jc w:val="center"/>
        </w:trPr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670E928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ENSMUST00000155383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4AD71AF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Daglb</w:t>
            </w:r>
            <w:proofErr w:type="spellEnd"/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CEF0B5C" w14:textId="77777777" w:rsidR="006002CB" w:rsidRPr="00D04C34" w:rsidRDefault="006002CB" w:rsidP="009029B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Ensembl</w:t>
            </w:r>
            <w:proofErr w:type="spellEnd"/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9939885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chr5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E4F06D3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8C5A4B2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13.1631929</w:t>
            </w:r>
          </w:p>
        </w:tc>
        <w:tc>
          <w:tcPr>
            <w:tcW w:w="85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14C048C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3.38E-04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C575E6E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8.6267166</w:t>
            </w:r>
          </w:p>
        </w:tc>
        <w:tc>
          <w:tcPr>
            <w:tcW w:w="83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ECE6746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1.20E-03</w:t>
            </w:r>
          </w:p>
        </w:tc>
      </w:tr>
      <w:tr w:rsidR="006002CB" w:rsidRPr="00D04C34" w14:paraId="6C2A961F" w14:textId="77777777" w:rsidTr="009029B5">
        <w:trPr>
          <w:trHeight w:val="391"/>
          <w:jc w:val="center"/>
        </w:trPr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EEFC3CA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ENSMUST00000123078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F36F70D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Ndufaf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AB058F5" w14:textId="77777777" w:rsidR="006002CB" w:rsidRPr="00D04C34" w:rsidRDefault="006002CB" w:rsidP="009029B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Ensembl</w:t>
            </w:r>
            <w:proofErr w:type="spellEnd"/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A51816C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chr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3DF04F1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DCD834B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12.3328615</w:t>
            </w:r>
          </w:p>
        </w:tc>
        <w:tc>
          <w:tcPr>
            <w:tcW w:w="85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032A3BF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2.38E-04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1C0A582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5.7963083</w:t>
            </w:r>
          </w:p>
        </w:tc>
        <w:tc>
          <w:tcPr>
            <w:tcW w:w="83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69A653D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2.00E-02</w:t>
            </w:r>
          </w:p>
        </w:tc>
      </w:tr>
      <w:tr w:rsidR="006002CB" w:rsidRPr="00D04C34" w14:paraId="03B0BF9A" w14:textId="77777777" w:rsidTr="009029B5">
        <w:trPr>
          <w:trHeight w:val="391"/>
          <w:jc w:val="center"/>
        </w:trPr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8CE0F9C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TCONS_00029108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439A053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XLOC_021653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1C86306" w14:textId="77777777" w:rsidR="006002CB" w:rsidRPr="00D04C34" w:rsidRDefault="006002CB" w:rsidP="009029B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Alexander et al 2013</w:t>
            </w:r>
          </w:p>
        </w:tc>
        <w:tc>
          <w:tcPr>
            <w:tcW w:w="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F8BB2F9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chr7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D5DD378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3869AB4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10.5945627</w:t>
            </w:r>
          </w:p>
        </w:tc>
        <w:tc>
          <w:tcPr>
            <w:tcW w:w="850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DE9CBD3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2.06E-03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D3D2EBA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5.9126657</w:t>
            </w:r>
          </w:p>
        </w:tc>
        <w:tc>
          <w:tcPr>
            <w:tcW w:w="838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F365D94" w14:textId="77777777" w:rsidR="006002CB" w:rsidRPr="00D04C34" w:rsidRDefault="006002CB" w:rsidP="009029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C34">
              <w:rPr>
                <w:rFonts w:ascii="Times New Roman" w:hAnsi="Times New Roman" w:cs="Times New Roman"/>
                <w:sz w:val="18"/>
                <w:szCs w:val="18"/>
              </w:rPr>
              <w:t>5.78E-03</w:t>
            </w:r>
          </w:p>
        </w:tc>
      </w:tr>
    </w:tbl>
    <w:p w14:paraId="2EB31957" w14:textId="0779EED5" w:rsidR="006002CB" w:rsidRDefault="006002CB" w:rsidP="006002CB">
      <w:pPr>
        <w:pStyle w:val="NormalWeb"/>
        <w:spacing w:before="0" w:beforeAutospacing="0" w:after="0" w:afterAutospacing="0"/>
        <w:ind w:leftChars="-405" w:left="-708" w:hangingChars="71" w:hanging="142"/>
      </w:pPr>
      <w:r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Note: V, Vehicle; A, Ang Ⅱ, </w:t>
      </w:r>
      <w:r w:rsidRPr="00193F1D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angiotensin Ⅱ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; A+B, Ang Ⅱ+Berberine.</w:t>
      </w:r>
    </w:p>
    <w:p w14:paraId="3D5447FA" w14:textId="77777777" w:rsidR="00B465C9" w:rsidRPr="006002CB" w:rsidRDefault="00B465C9"/>
    <w:sectPr w:rsidR="00B465C9" w:rsidRPr="006002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955391" w14:textId="77777777" w:rsidR="00F72DE2" w:rsidRDefault="00F72DE2" w:rsidP="006002CB">
      <w:r>
        <w:separator/>
      </w:r>
    </w:p>
  </w:endnote>
  <w:endnote w:type="continuationSeparator" w:id="0">
    <w:p w14:paraId="0A43AE0B" w14:textId="77777777" w:rsidR="00F72DE2" w:rsidRDefault="00F72DE2" w:rsidP="006002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D94EA9" w14:textId="77777777" w:rsidR="00F72DE2" w:rsidRDefault="00F72DE2" w:rsidP="006002CB">
      <w:r>
        <w:separator/>
      </w:r>
    </w:p>
  </w:footnote>
  <w:footnote w:type="continuationSeparator" w:id="0">
    <w:p w14:paraId="29B30E79" w14:textId="77777777" w:rsidR="00F72DE2" w:rsidRDefault="00F72DE2" w:rsidP="006002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AC6"/>
    <w:rsid w:val="00006AB9"/>
    <w:rsid w:val="00105717"/>
    <w:rsid w:val="00206164"/>
    <w:rsid w:val="002248D3"/>
    <w:rsid w:val="00594AC6"/>
    <w:rsid w:val="005E0740"/>
    <w:rsid w:val="006002CB"/>
    <w:rsid w:val="00B465C9"/>
    <w:rsid w:val="00DF5095"/>
    <w:rsid w:val="00E54AB2"/>
    <w:rsid w:val="00F72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7798CC6"/>
  <w15:chartTrackingRefBased/>
  <w15:docId w15:val="{22DD88B2-732E-4FEE-A9D8-6FFD38E29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02C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02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02C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02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02CB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002C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谭 娜</dc:creator>
  <cp:keywords/>
  <dc:description/>
  <cp:lastModifiedBy>chn off27</cp:lastModifiedBy>
  <cp:revision>6</cp:revision>
  <dcterms:created xsi:type="dcterms:W3CDTF">2020-10-29T15:54:00Z</dcterms:created>
  <dcterms:modified xsi:type="dcterms:W3CDTF">2021-02-16T16:39:00Z</dcterms:modified>
</cp:coreProperties>
</file>